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195"/>
        <w:gridCol w:w="2942"/>
      </w:tblGrid>
      <w:tr w:rsidR="00330FC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330FC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7063F" w:rsidRDefault="00390E05" w:rsidP="00330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11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: 3; </w:t>
            </w:r>
          </w:p>
          <w:p w:rsidR="0027063F" w:rsidRDefault="006D1177" w:rsidP="00330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-Eligibility criteria:1</w:t>
            </w:r>
            <w:r w:rsidR="00330F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:rsidR="00082EF8" w:rsidRPr="00082EF8" w:rsidRDefault="00330FCF" w:rsidP="00330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-Inclusion of studies for meta-analysis: 1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330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30FC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:1,2,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330FC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86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86057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-Literature search: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234A6" w:rsidRDefault="00390E05" w:rsidP="00A61AA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61A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-Eligibility criteria: 1, 2.</w:t>
            </w:r>
          </w:p>
          <w:p w:rsidR="00082EF8" w:rsidRPr="00082EF8" w:rsidRDefault="00D234A6" w:rsidP="00D234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宋体" w:hAnsi="宋体" w:cs="Times New Roman"/>
                <w:noProof/>
                <w:sz w:val="24"/>
                <w:szCs w:val="24"/>
                <w:lang w:eastAsia="zh-CN"/>
              </w:rPr>
              <w:t>Excluded articles and reasons are listed in S2 Appendix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27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7A6E">
              <w:rPr>
                <w:rFonts w:ascii="Times New Roman" w:eastAsia="Times New Roman" w:hAnsi="Times New Roman" w:cs="Times New Roman"/>
                <w:sz w:val="24"/>
                <w:szCs w:val="24"/>
              </w:rPr>
              <w:t>Material</w:t>
            </w:r>
            <w:r w:rsidR="000E3C9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D27A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methods-Study selection, data collection and risk of bias assessment: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9216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1643">
              <w:rPr>
                <w:rFonts w:ascii="Times New Roman" w:eastAsia="Times New Roman" w:hAnsi="Times New Roman" w:cs="Times New Roman"/>
                <w:sz w:val="24"/>
                <w:szCs w:val="24"/>
              </w:rPr>
              <w:t>We didn't contact study author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9216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21643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-</w:t>
            </w:r>
            <w:r w:rsidR="0092164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udy strengths and limitations: 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E3C95" w:rsidRDefault="00390E05" w:rsidP="000E3C9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E3C9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-Data analysis:2. </w:t>
            </w:r>
          </w:p>
          <w:p w:rsidR="00082EF8" w:rsidRPr="00082EF8" w:rsidRDefault="000E3C95" w:rsidP="000E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e use subgroup analysis in Results section.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76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6066" w:rsidRP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-Study selection, data collection and risk of bias assessment: </w:t>
            </w:r>
            <w:r w:rsid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076066" w:rsidRP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76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-Data analysis: 1,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76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6066" w:rsidRP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-Data analysis: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76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n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76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0FC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76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60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-Inclusion of studies for meta-analysis</w:t>
            </w:r>
            <w:r w:rsidR="0027063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: 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90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5C93">
              <w:rPr>
                <w:rFonts w:ascii="Times New Roman" w:eastAsia="Times New Roman" w:hAnsi="Times New Roman" w:cs="Times New Roman"/>
                <w:sz w:val="24"/>
                <w:szCs w:val="24"/>
              </w:rPr>
              <w:t>S3 Table</w:t>
            </w:r>
            <w:bookmarkStart w:id="4" w:name="_GoBack"/>
            <w:bookmarkEnd w:id="4"/>
            <w:r w:rsidR="0027063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063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7063F" w:rsidRDefault="00390E05" w:rsidP="0027063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7063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-Genetic associations of OGG1 gene with ARC: 1;</w:t>
            </w:r>
          </w:p>
          <w:p w:rsidR="0027063F" w:rsidRDefault="0027063F" w:rsidP="0027063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lts-Genetic association of the MTHFR gene with ARC:1</w:t>
            </w:r>
          </w:p>
          <w:p w:rsidR="00082EF8" w:rsidRPr="00082EF8" w:rsidRDefault="00390E05" w:rsidP="002706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30FC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03A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4903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903A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-Study strengths and limi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419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D4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D41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n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419E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D4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D419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-Meta-analyzed gene and lo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B4E" w:rsidRDefault="009C1B4E" w:rsidP="00EF3F1C">
      <w:pPr>
        <w:spacing w:after="0" w:line="240" w:lineRule="auto"/>
      </w:pPr>
      <w:r>
        <w:separator/>
      </w:r>
    </w:p>
  </w:endnote>
  <w:endnote w:type="continuationSeparator" w:id="0">
    <w:p w:rsidR="009C1B4E" w:rsidRDefault="009C1B4E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C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B4E" w:rsidRDefault="009C1B4E" w:rsidP="00EF3F1C">
      <w:pPr>
        <w:spacing w:after="0" w:line="240" w:lineRule="auto"/>
      </w:pPr>
      <w:r>
        <w:separator/>
      </w:r>
    </w:p>
  </w:footnote>
  <w:footnote w:type="continuationSeparator" w:id="0">
    <w:p w:rsidR="009C1B4E" w:rsidRDefault="009C1B4E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41228"/>
    <w:rsid w:val="00076066"/>
    <w:rsid w:val="00082EF8"/>
    <w:rsid w:val="000E3C95"/>
    <w:rsid w:val="001616D7"/>
    <w:rsid w:val="00186057"/>
    <w:rsid w:val="001B370D"/>
    <w:rsid w:val="0027063F"/>
    <w:rsid w:val="00330FCF"/>
    <w:rsid w:val="00390E05"/>
    <w:rsid w:val="003D773E"/>
    <w:rsid w:val="00426787"/>
    <w:rsid w:val="004903AD"/>
    <w:rsid w:val="00525803"/>
    <w:rsid w:val="005772A9"/>
    <w:rsid w:val="00583627"/>
    <w:rsid w:val="006B6057"/>
    <w:rsid w:val="006D1177"/>
    <w:rsid w:val="00703713"/>
    <w:rsid w:val="00777FB5"/>
    <w:rsid w:val="008C421D"/>
    <w:rsid w:val="008D419E"/>
    <w:rsid w:val="0090119E"/>
    <w:rsid w:val="00905C93"/>
    <w:rsid w:val="00921643"/>
    <w:rsid w:val="00976FEB"/>
    <w:rsid w:val="009C1B4E"/>
    <w:rsid w:val="00A61AAF"/>
    <w:rsid w:val="00B2105D"/>
    <w:rsid w:val="00D234A6"/>
    <w:rsid w:val="00D27A6E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2C807CD-874A-447A-A88D-77920713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C85CE-9537-4992-9A08-E8179213C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LWY</cp:lastModifiedBy>
  <cp:revision>9</cp:revision>
  <dcterms:created xsi:type="dcterms:W3CDTF">2015-04-06T19:24:00Z</dcterms:created>
  <dcterms:modified xsi:type="dcterms:W3CDTF">2017-01-13T15:57:00Z</dcterms:modified>
</cp:coreProperties>
</file>